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5E2BA" w14:textId="7FC1C7EB" w:rsidR="00F8501F" w:rsidRPr="000E5B99" w:rsidRDefault="00F8501F" w:rsidP="00F8501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E5B99">
        <w:rPr>
          <w:rFonts w:ascii="Times New Roman" w:hAnsi="Times New Roman" w:cs="Times New Roman"/>
          <w:b/>
          <w:bCs/>
          <w:sz w:val="32"/>
          <w:szCs w:val="32"/>
        </w:rPr>
        <w:t>Supplementary Table</w:t>
      </w:r>
      <w:r w:rsidR="009B45E4" w:rsidRPr="000E5B99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2997C134" w14:textId="77777777" w:rsidR="00F8501F" w:rsidRPr="000E5B99" w:rsidRDefault="00F8501F" w:rsidP="00F8501F">
      <w:pPr>
        <w:rPr>
          <w:rFonts w:ascii="Times New Roman" w:hAnsi="Times New Roman" w:cs="Times New Roman"/>
          <w:b/>
          <w:bCs/>
        </w:rPr>
      </w:pPr>
      <w:r w:rsidRPr="000E5B99">
        <w:rPr>
          <w:rFonts w:ascii="Times New Roman" w:hAnsi="Times New Roman" w:cs="Times New Roman"/>
          <w:b/>
          <w:bCs/>
        </w:rPr>
        <w:t>Supplementary Table 1: Characteristics according to African Region of origin</w:t>
      </w:r>
    </w:p>
    <w:tbl>
      <w:tblPr>
        <w:tblStyle w:val="TableGrid"/>
        <w:tblW w:w="12757" w:type="dxa"/>
        <w:tblLook w:val="04A0" w:firstRow="1" w:lastRow="0" w:firstColumn="1" w:lastColumn="0" w:noHBand="0" w:noVBand="1"/>
      </w:tblPr>
      <w:tblGrid>
        <w:gridCol w:w="3487"/>
        <w:gridCol w:w="2340"/>
        <w:gridCol w:w="2340"/>
        <w:gridCol w:w="2250"/>
        <w:gridCol w:w="2340"/>
      </w:tblGrid>
      <w:tr w:rsidR="000E5B99" w:rsidRPr="000E5B99" w14:paraId="60F895BC" w14:textId="77777777" w:rsidTr="00D47C6E">
        <w:trPr>
          <w:trHeight w:val="755"/>
        </w:trPr>
        <w:tc>
          <w:tcPr>
            <w:tcW w:w="34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DBB43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Variable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9E8BE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otal Cohort</w:t>
            </w:r>
          </w:p>
          <w:p w14:paraId="4D69436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=450</w:t>
            </w:r>
            <w:bookmarkStart w:id="0" w:name="_GoBack"/>
            <w:bookmarkEnd w:id="0"/>
          </w:p>
          <w:p w14:paraId="5A4AB7C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100%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7846F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West Africa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  <w:p w14:paraId="444697F7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=222</w:t>
            </w:r>
          </w:p>
          <w:p w14:paraId="6340C7DA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49% (222/450)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3FF05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Central Africa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  <w:p w14:paraId="7AF3A33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=80</w:t>
            </w:r>
          </w:p>
          <w:p w14:paraId="6FC8CFD0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18% (80/450)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5D95B2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East Africa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  <w:p w14:paraId="7E8B5D27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=148</w:t>
            </w:r>
          </w:p>
          <w:p w14:paraId="4381ADE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33% (148/450)</w:t>
            </w:r>
          </w:p>
        </w:tc>
      </w:tr>
      <w:tr w:rsidR="000E5B99" w:rsidRPr="000E5B99" w14:paraId="384220AB" w14:textId="77777777" w:rsidTr="00D47C6E">
        <w:trPr>
          <w:trHeight w:val="251"/>
        </w:trPr>
        <w:tc>
          <w:tcPr>
            <w:tcW w:w="34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9536F2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69C01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9±10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FB654A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40±11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2469721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9±10</w:t>
            </w:r>
          </w:p>
        </w:tc>
        <w:tc>
          <w:tcPr>
            <w:tcW w:w="23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49DA2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8±9</w:t>
            </w:r>
          </w:p>
        </w:tc>
      </w:tr>
      <w:tr w:rsidR="000E5B99" w:rsidRPr="000E5B99" w14:paraId="285619C6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EC238D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ex (% Male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1CB37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1E7F08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29FC075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4B329C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9%</w:t>
            </w:r>
          </w:p>
        </w:tc>
      </w:tr>
      <w:tr w:rsidR="000E5B99" w:rsidRPr="000E5B99" w14:paraId="0CC2DE43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A27850B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27AEB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8±5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678E4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8±5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09C94EA6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8±5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ADAF3A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7±4</w:t>
            </w:r>
          </w:p>
        </w:tc>
      </w:tr>
      <w:tr w:rsidR="000E5B99" w:rsidRPr="000E5B99" w14:paraId="6C1F3CA9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D55C79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Obesity (%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496745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0BAFA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305FC2D0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4C1712A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2%</w:t>
            </w:r>
          </w:p>
        </w:tc>
      </w:tr>
      <w:tr w:rsidR="000E5B99" w:rsidRPr="000E5B99" w14:paraId="579EE9D5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5670886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WC (cm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CBEAA2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1±12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92CA8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2±12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2F714D07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0±11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8A4DC2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1±12</w:t>
            </w:r>
          </w:p>
        </w:tc>
      </w:tr>
      <w:tr w:rsidR="000E5B99" w:rsidRPr="000E5B99" w14:paraId="57C3B2C0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7D8186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VAT (cm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DEAFC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00±68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0AEED6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5±63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1F797DC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07±72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2DA322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03±73</w:t>
            </w:r>
          </w:p>
        </w:tc>
      </w:tr>
      <w:tr w:rsidR="000E5B99" w:rsidRPr="000E5B99" w14:paraId="63F55F1D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AD57C1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Diabetes (%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0C3F15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DCFCC5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12D9D9E0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A8824B7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%</w:t>
            </w:r>
          </w:p>
        </w:tc>
      </w:tr>
      <w:tr w:rsidR="000E5B99" w:rsidRPr="000E5B99" w14:paraId="51F58423" w14:textId="77777777" w:rsidTr="00D47C6E">
        <w:trPr>
          <w:trHeight w:val="179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4EC52F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Prediabetes (%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EF7A4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321C2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3E6FE14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52184E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0%</w:t>
            </w:r>
          </w:p>
        </w:tc>
      </w:tr>
      <w:tr w:rsidR="000E5B99" w:rsidRPr="000E5B99" w14:paraId="715A072B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DB1F36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bnormal Glucose Tolerance (%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49350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853D25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4C876CD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2682B8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7%</w:t>
            </w:r>
          </w:p>
        </w:tc>
      </w:tr>
      <w:tr w:rsidR="000E5B99" w:rsidRPr="000E5B99" w14:paraId="394C5B93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D200E0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amily History of T2D (%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784C5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15A3F0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573EEB1A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3CE382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8%</w:t>
            </w:r>
          </w:p>
        </w:tc>
      </w:tr>
      <w:tr w:rsidR="000E5B99" w:rsidRPr="000E5B99" w14:paraId="62D41ABC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161ED78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ystolic BP (mmHg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DFF0FA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19±14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2CA598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20±14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11D9C550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22±12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A7342B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16±14</w:t>
            </w:r>
          </w:p>
        </w:tc>
      </w:tr>
      <w:tr w:rsidR="000E5B99" w:rsidRPr="000E5B99" w14:paraId="3698F27F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128279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Diastolic BP (mmHg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24568B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2±10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18CC4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2±10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2A61284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3±10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C52913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1±9</w:t>
            </w:r>
          </w:p>
        </w:tc>
      </w:tr>
      <w:tr w:rsidR="000E5B99" w:rsidRPr="000E5B99" w14:paraId="7954EF30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9BC8FB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Hypertension (%)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7A0CAB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44BA8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2250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7B4FF60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2340" w:type="dxa"/>
            <w:tcBorders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B5C50B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1%</w:t>
            </w:r>
          </w:p>
        </w:tc>
      </w:tr>
      <w:tr w:rsidR="000E5B99" w:rsidRPr="000E5B99" w14:paraId="11395F2A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690D7B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eGFR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 xml:space="preserve"> (mL/min.1.73m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3 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370A1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14±18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89F49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08±17</w:t>
            </w:r>
          </w:p>
        </w:tc>
        <w:tc>
          <w:tcPr>
            <w:tcW w:w="2250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C79D49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14±17</w:t>
            </w:r>
          </w:p>
        </w:tc>
        <w:tc>
          <w:tcPr>
            <w:tcW w:w="2340" w:type="dxa"/>
            <w:tcBorders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DEAA5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22±17</w:t>
            </w:r>
          </w:p>
        </w:tc>
      </w:tr>
      <w:tr w:rsidR="000E5B99" w:rsidRPr="000E5B99" w14:paraId="4B790267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1049178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moking (%)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4D7FD0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2D1286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2250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32C6EDB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340" w:type="dxa"/>
            <w:tcBorders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A588A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%</w:t>
            </w:r>
          </w:p>
        </w:tc>
      </w:tr>
      <w:tr w:rsidR="000E5B99" w:rsidRPr="000E5B99" w14:paraId="63B89C8D" w14:textId="77777777" w:rsidTr="00D47C6E">
        <w:trPr>
          <w:trHeight w:val="251"/>
        </w:trPr>
        <w:tc>
          <w:tcPr>
            <w:tcW w:w="3487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5E140A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hs-cTnT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 xml:space="preserve"> (ng/L)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33AFA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2.6 (0.5-1209.0)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E77D5B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1.8 (0.5-1209.0)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0C0C90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7.2 (1.5-689.2)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EDCC0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34.2 (3.0-914.6)b, c</w:t>
            </w:r>
            <w:r w:rsidRPr="000E5B9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E5B99" w:rsidRPr="000E5B99" w14:paraId="30084A5B" w14:textId="77777777" w:rsidTr="00D47C6E">
        <w:trPr>
          <w:trHeight w:val="251"/>
        </w:trPr>
        <w:tc>
          <w:tcPr>
            <w:tcW w:w="3487" w:type="dxa"/>
            <w:tcBorders>
              <w:top w:val="single" w:sz="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5ACB07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22BA46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2.1 (0.2-1187.0)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4F13F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0.1 (0.2-1074.0)a</w:t>
            </w:r>
            <w:r w:rsidRPr="000E5B9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250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77BD603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9.6 (2.7-1184.5)</w:t>
            </w:r>
          </w:p>
        </w:tc>
        <w:tc>
          <w:tcPr>
            <w:tcW w:w="23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220AE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5.2 (2.9-360.5)c</w:t>
            </w:r>
            <w:r w:rsidRPr="000E5B9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0E5B9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5B99" w:rsidRPr="000E5B99" w14:paraId="6B1080A7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195F1F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ibrinogen (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D630ED6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76 (3.5-555.5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3D1B2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76 (3.5-555.5)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1F46B6B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E5B99">
              <w:rPr>
                <w:rFonts w:ascii="Times New Roman" w:hAnsi="Times New Roman" w:cs="Times New Roman"/>
              </w:rPr>
              <w:t xml:space="preserve">268.5 (128.0-304.0) 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6DBD89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76 (160, 317)</w:t>
            </w:r>
          </w:p>
        </w:tc>
      </w:tr>
      <w:tr w:rsidR="000E5B99" w:rsidRPr="000E5B99" w14:paraId="651A5B05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3246D3E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hsCRP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 xml:space="preserve"> (mg/L)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7FD6F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9 (0.1-36.6)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677E4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8 (1.6, 2.6)</w:t>
            </w:r>
          </w:p>
        </w:tc>
        <w:tc>
          <w:tcPr>
            <w:tcW w:w="2250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3653A5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9 (0.4, 14.1)</w:t>
            </w:r>
          </w:p>
        </w:tc>
        <w:tc>
          <w:tcPr>
            <w:tcW w:w="23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D7D25A8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1 (0.1, 18.3)</w:t>
            </w:r>
          </w:p>
        </w:tc>
      </w:tr>
      <w:tr w:rsidR="000E5B99" w:rsidRPr="000E5B99" w14:paraId="6D73F18E" w14:textId="77777777" w:rsidTr="00D47C6E">
        <w:trPr>
          <w:trHeight w:val="251"/>
        </w:trPr>
        <w:tc>
          <w:tcPr>
            <w:tcW w:w="34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22C979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asting plasma glucose (mg/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980E0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2±14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602CE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3±16</w:t>
            </w:r>
          </w:p>
        </w:tc>
        <w:tc>
          <w:tcPr>
            <w:tcW w:w="2250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2CA6FFB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2±10</w:t>
            </w:r>
          </w:p>
        </w:tc>
        <w:tc>
          <w:tcPr>
            <w:tcW w:w="23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DAC137A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2±9</w:t>
            </w:r>
          </w:p>
        </w:tc>
      </w:tr>
      <w:tr w:rsidR="000E5B99" w:rsidRPr="000E5B99" w14:paraId="25FEA3F7" w14:textId="77777777" w:rsidTr="00D47C6E">
        <w:trPr>
          <w:trHeight w:val="251"/>
        </w:trPr>
        <w:tc>
          <w:tcPr>
            <w:tcW w:w="348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406C44F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Glucose at 2h (mg/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  <w:r w:rsidRPr="000E5B99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2A5B794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33±43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A80A167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34±48</w:t>
            </w:r>
          </w:p>
        </w:tc>
        <w:tc>
          <w:tcPr>
            <w:tcW w:w="2250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03BCB0D5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35±32</w:t>
            </w:r>
          </w:p>
        </w:tc>
        <w:tc>
          <w:tcPr>
            <w:tcW w:w="2340" w:type="dxa"/>
            <w:tcBorders>
              <w:top w:val="single" w:sz="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D888A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32±40</w:t>
            </w:r>
          </w:p>
        </w:tc>
      </w:tr>
      <w:tr w:rsidR="000E5B99" w:rsidRPr="000E5B99" w14:paraId="0A9AACAA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E510F9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asting plasma insulin (UI/L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C8FCEB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8±7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39BA2C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±9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04BFA8B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8±6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7B8762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±4</w:t>
            </w:r>
          </w:p>
        </w:tc>
      </w:tr>
      <w:tr w:rsidR="000E5B99" w:rsidRPr="000E5B99" w14:paraId="5213AD1D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DEA316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Matsuda Index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A237F1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.22±3.50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CECDF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.20±3.47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1EBFB93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.34±4.24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C31804C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.17±2.96</w:t>
            </w:r>
          </w:p>
        </w:tc>
      </w:tr>
      <w:tr w:rsidR="000E5B99" w:rsidRPr="000E5B99" w14:paraId="68B661FA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519F42" w14:textId="70216B9F" w:rsidR="00CF3746" w:rsidRPr="000E5B99" w:rsidRDefault="00CF3746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Insulin Secretion Index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576146" w14:textId="0BCCA8C6" w:rsidR="00CF3746" w:rsidRPr="000E5B99" w:rsidRDefault="00CF3746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3±0.30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3B7A0B" w14:textId="2031A027" w:rsidR="00CF3746" w:rsidRPr="000E5B99" w:rsidRDefault="007010A7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9±0.28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63C5DA00" w14:textId="5C84D0EF" w:rsidR="00CF3746" w:rsidRPr="000E5B99" w:rsidRDefault="007010A7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2±0.31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8492251" w14:textId="0BB15E65" w:rsidR="00CF3746" w:rsidRPr="000E5B99" w:rsidRDefault="007010A7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8±0.29</w:t>
            </w:r>
          </w:p>
        </w:tc>
      </w:tr>
      <w:tr w:rsidR="000E5B99" w:rsidRPr="000E5B99" w14:paraId="69E7688C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7423F9" w14:textId="0A3E5630" w:rsidR="00CF3746" w:rsidRPr="000E5B99" w:rsidRDefault="00CF3746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lastRenderedPageBreak/>
              <w:t>Oral Disposition Index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94E9FD" w14:textId="1A2B8CDA" w:rsidR="00CF3746" w:rsidRPr="000E5B99" w:rsidRDefault="00CF3746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.30±1.01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E16347" w14:textId="77335574" w:rsidR="00CF3746" w:rsidRPr="000E5B99" w:rsidRDefault="007010A7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.55±1.08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1AA88DC" w14:textId="0C43D9D2" w:rsidR="00CF3746" w:rsidRPr="000E5B99" w:rsidRDefault="007010A7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.24±1.06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651599B" w14:textId="469784B6" w:rsidR="00CF3746" w:rsidRPr="000E5B99" w:rsidRDefault="007010A7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2.48±1.12</w:t>
            </w:r>
          </w:p>
        </w:tc>
      </w:tr>
      <w:tr w:rsidR="000E5B99" w:rsidRPr="000E5B99" w14:paraId="7AC156CD" w14:textId="77777777" w:rsidTr="00D47C6E">
        <w:trPr>
          <w:trHeight w:val="251"/>
        </w:trPr>
        <w:tc>
          <w:tcPr>
            <w:tcW w:w="34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E512A4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Cholesterol (mg/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A09070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67±35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5E7AA5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69±35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1E93D825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64±32</w:t>
            </w:r>
          </w:p>
        </w:tc>
        <w:tc>
          <w:tcPr>
            <w:tcW w:w="23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D7D2D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65±35</w:t>
            </w:r>
          </w:p>
        </w:tc>
      </w:tr>
      <w:tr w:rsidR="000E5B99" w:rsidRPr="000E5B99" w14:paraId="48AD56BD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2BF39A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riglycerides (mg/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2D41F9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4±38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48BDE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4±42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6FAB3072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68±28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6E6F37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76±34</w:t>
            </w:r>
          </w:p>
        </w:tc>
      </w:tr>
      <w:tr w:rsidR="000E5B99" w:rsidRPr="000E5B99" w14:paraId="28EDED5C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E56E9F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HDL (mg/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D19B0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2±14</w:t>
            </w:r>
          </w:p>
        </w:tc>
        <w:tc>
          <w:tcPr>
            <w:tcW w:w="2340" w:type="dxa"/>
            <w:tcBorders>
              <w:left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C366B5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3±14</w:t>
            </w:r>
          </w:p>
        </w:tc>
        <w:tc>
          <w:tcPr>
            <w:tcW w:w="225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3EC18B41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2±15</w:t>
            </w:r>
          </w:p>
        </w:tc>
        <w:tc>
          <w:tcPr>
            <w:tcW w:w="23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208067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51±14</w:t>
            </w:r>
          </w:p>
        </w:tc>
      </w:tr>
      <w:tr w:rsidR="000E5B99" w:rsidRPr="000E5B99" w14:paraId="7D7CF04C" w14:textId="77777777" w:rsidTr="00D47C6E">
        <w:trPr>
          <w:trHeight w:val="251"/>
        </w:trPr>
        <w:tc>
          <w:tcPr>
            <w:tcW w:w="34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B7B73E" w14:textId="77777777" w:rsidR="00F8501F" w:rsidRPr="000E5B99" w:rsidRDefault="00F8501F" w:rsidP="00D47C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LDL (mg/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FD90AE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00±31</w:t>
            </w:r>
          </w:p>
        </w:tc>
        <w:tc>
          <w:tcPr>
            <w:tcW w:w="2340" w:type="dxa"/>
            <w:tcBorders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A41DCF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01±31</w:t>
            </w:r>
          </w:p>
        </w:tc>
        <w:tc>
          <w:tcPr>
            <w:tcW w:w="2250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184353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99±30</w:t>
            </w:r>
          </w:p>
        </w:tc>
        <w:tc>
          <w:tcPr>
            <w:tcW w:w="23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DB98AD" w14:textId="77777777" w:rsidR="00F8501F" w:rsidRPr="000E5B99" w:rsidRDefault="00F8501F" w:rsidP="00D47C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00±32</w:t>
            </w:r>
          </w:p>
        </w:tc>
      </w:tr>
    </w:tbl>
    <w:p w14:paraId="3D1B9071" w14:textId="77777777" w:rsidR="00F8501F" w:rsidRPr="000E5B99" w:rsidRDefault="00F8501F" w:rsidP="00F8501F">
      <w:pPr>
        <w:spacing w:after="0" w:line="240" w:lineRule="auto"/>
        <w:rPr>
          <w:rFonts w:ascii="Times New Roman" w:hAnsi="Times New Roman" w:cs="Times New Roman"/>
        </w:rPr>
      </w:pPr>
      <w:r w:rsidRPr="000E5B99">
        <w:rPr>
          <w:rFonts w:ascii="Times New Roman" w:hAnsi="Times New Roman" w:cs="Times New Roman"/>
          <w:vertAlign w:val="superscript"/>
        </w:rPr>
        <w:t>1</w:t>
      </w:r>
      <w:r w:rsidRPr="000E5B99">
        <w:rPr>
          <w:rFonts w:ascii="Times New Roman" w:hAnsi="Times New Roman" w:cs="Times New Roman"/>
        </w:rPr>
        <w:t xml:space="preserve">Data expressed as either </w:t>
      </w:r>
      <w:proofErr w:type="spellStart"/>
      <w:r w:rsidRPr="000E5B99">
        <w:rPr>
          <w:rFonts w:ascii="Times New Roman" w:hAnsi="Times New Roman" w:cs="Times New Roman"/>
        </w:rPr>
        <w:t>mean±SD</w:t>
      </w:r>
      <w:proofErr w:type="spellEnd"/>
      <w:r w:rsidRPr="000E5B99">
        <w:rPr>
          <w:rFonts w:ascii="Times New Roman" w:hAnsi="Times New Roman" w:cs="Times New Roman"/>
        </w:rPr>
        <w:t xml:space="preserve"> or percentages, except for Cardiovascular Risk and Inflammatory Markers which were expressed as the median and interquartile ranges</w:t>
      </w:r>
    </w:p>
    <w:p w14:paraId="65810A34" w14:textId="77777777" w:rsidR="00F8501F" w:rsidRPr="000E5B99" w:rsidRDefault="00F8501F" w:rsidP="00F8501F">
      <w:pPr>
        <w:spacing w:after="0" w:line="240" w:lineRule="auto"/>
        <w:rPr>
          <w:rFonts w:ascii="Times New Roman" w:hAnsi="Times New Roman" w:cs="Times New Roman"/>
        </w:rPr>
      </w:pPr>
      <w:r w:rsidRPr="000E5B99">
        <w:rPr>
          <w:rFonts w:ascii="Times New Roman" w:hAnsi="Times New Roman" w:cs="Times New Roman"/>
          <w:vertAlign w:val="superscript"/>
        </w:rPr>
        <w:t>2</w:t>
      </w:r>
      <w:r w:rsidRPr="000E5B99">
        <w:rPr>
          <w:rFonts w:ascii="Times New Roman" w:hAnsi="Times New Roman" w:cs="Times New Roman"/>
        </w:rPr>
        <w:t>Comparisons were between the three African regions of origin: continuous variables compared by One-Way ANOVA with Bonferroni corrections for multiple comparisons; a: West vs Central, b: West vs East, c: Central vs East, *</w:t>
      </w:r>
      <w:r w:rsidRPr="000E5B99">
        <w:rPr>
          <w:rFonts w:ascii="Times New Roman" w:hAnsi="Times New Roman" w:cs="Times New Roman"/>
          <w:i/>
          <w:iCs/>
        </w:rPr>
        <w:t>P</w:t>
      </w:r>
      <w:r w:rsidRPr="000E5B99">
        <w:rPr>
          <w:rFonts w:ascii="Times New Roman" w:hAnsi="Times New Roman" w:cs="Times New Roman"/>
        </w:rPr>
        <w:t xml:space="preserve"> ≤0.05, **</w:t>
      </w:r>
      <w:r w:rsidRPr="000E5B99">
        <w:rPr>
          <w:rFonts w:ascii="Times New Roman" w:hAnsi="Times New Roman" w:cs="Times New Roman"/>
          <w:i/>
          <w:iCs/>
        </w:rPr>
        <w:t>P</w:t>
      </w:r>
      <w:r w:rsidRPr="000E5B99">
        <w:rPr>
          <w:rFonts w:ascii="Times New Roman" w:hAnsi="Times New Roman" w:cs="Times New Roman"/>
        </w:rPr>
        <w:t xml:space="preserve"> ≤0.01, ***</w:t>
      </w:r>
      <w:r w:rsidRPr="000E5B99">
        <w:rPr>
          <w:rFonts w:ascii="Times New Roman" w:hAnsi="Times New Roman" w:cs="Times New Roman"/>
          <w:i/>
          <w:iCs/>
        </w:rPr>
        <w:t>P</w:t>
      </w:r>
      <w:r w:rsidRPr="000E5B99">
        <w:rPr>
          <w:rFonts w:ascii="Times New Roman" w:hAnsi="Times New Roman" w:cs="Times New Roman"/>
        </w:rPr>
        <w:t xml:space="preserve"> ≤0.001, categorical variables compared by: chi-square.</w:t>
      </w:r>
    </w:p>
    <w:p w14:paraId="22714DDA" w14:textId="77777777" w:rsidR="00F8501F" w:rsidRPr="000E5B99" w:rsidRDefault="00F8501F" w:rsidP="00F8501F">
      <w:pPr>
        <w:spacing w:after="0" w:line="240" w:lineRule="auto"/>
        <w:rPr>
          <w:rFonts w:ascii="Times New Roman" w:hAnsi="Times New Roman" w:cs="Times New Roman"/>
        </w:rPr>
      </w:pPr>
      <w:r w:rsidRPr="000E5B99">
        <w:rPr>
          <w:rFonts w:ascii="Times New Roman" w:hAnsi="Times New Roman" w:cs="Times New Roman"/>
          <w:vertAlign w:val="superscript"/>
        </w:rPr>
        <w:t>3</w:t>
      </w:r>
      <w:r w:rsidRPr="000E5B99">
        <w:rPr>
          <w:rFonts w:ascii="Times New Roman" w:hAnsi="Times New Roman" w:cs="Times New Roman"/>
        </w:rPr>
        <w:t>eGFR was calculated according to the eGFR-CKD-Epi formula</w:t>
      </w:r>
    </w:p>
    <w:p w14:paraId="6FC45951" w14:textId="4C79FAE7" w:rsidR="00F8501F" w:rsidRPr="000E5B99" w:rsidRDefault="00F8501F" w:rsidP="00F8501F">
      <w:pPr>
        <w:spacing w:after="0"/>
        <w:rPr>
          <w:rFonts w:ascii="Times New Roman" w:hAnsi="Times New Roman" w:cs="Times New Roman"/>
        </w:rPr>
      </w:pPr>
      <w:r w:rsidRPr="000E5B99">
        <w:rPr>
          <w:rFonts w:ascii="Times New Roman" w:hAnsi="Times New Roman" w:cs="Times New Roman"/>
          <w:vertAlign w:val="superscript"/>
        </w:rPr>
        <w:t>4</w:t>
      </w:r>
      <w:r w:rsidRPr="000E5B99">
        <w:rPr>
          <w:rFonts w:ascii="Times New Roman" w:hAnsi="Times New Roman" w:cs="Times New Roman"/>
        </w:rPr>
        <w:t>Glucose at 2h post-OGTT</w:t>
      </w:r>
    </w:p>
    <w:p w14:paraId="7E9B52F8" w14:textId="27CAF93E" w:rsidR="009B45E4" w:rsidRPr="000E5B99" w:rsidRDefault="009B45E4" w:rsidP="00F8501F">
      <w:pPr>
        <w:spacing w:after="0"/>
        <w:rPr>
          <w:rFonts w:ascii="Times New Roman" w:hAnsi="Times New Roman" w:cs="Times New Roman"/>
        </w:rPr>
      </w:pPr>
    </w:p>
    <w:p w14:paraId="5E96785B" w14:textId="77777777" w:rsidR="009B45E4" w:rsidRPr="000E5B99" w:rsidRDefault="009B45E4" w:rsidP="00F8501F">
      <w:pPr>
        <w:spacing w:after="0"/>
        <w:rPr>
          <w:rFonts w:ascii="Times New Roman" w:hAnsi="Times New Roman" w:cs="Times New Roman"/>
        </w:rPr>
        <w:sectPr w:rsidR="009B45E4" w:rsidRPr="000E5B99" w:rsidSect="000E5B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942B4D" w14:textId="3C0ADFB8" w:rsidR="009B45E4" w:rsidRPr="000E5B99" w:rsidRDefault="009B45E4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  <w:r w:rsidRPr="000E5B99">
        <w:rPr>
          <w:rFonts w:ascii="Times New Roman" w:hAnsi="Times New Roman" w:cs="Times New Roman"/>
          <w:b/>
          <w:bCs/>
        </w:rPr>
        <w:lastRenderedPageBreak/>
        <w:t>Suppl</w:t>
      </w:r>
      <w:r w:rsidR="004C1D9E" w:rsidRPr="000E5B99">
        <w:rPr>
          <w:rFonts w:ascii="Times New Roman" w:hAnsi="Times New Roman" w:cs="Times New Roman"/>
          <w:b/>
          <w:bCs/>
        </w:rPr>
        <w:t>ementary</w:t>
      </w:r>
      <w:r w:rsidRPr="000E5B99">
        <w:rPr>
          <w:rFonts w:ascii="Times New Roman" w:hAnsi="Times New Roman" w:cs="Times New Roman"/>
          <w:b/>
          <w:bCs/>
        </w:rPr>
        <w:t xml:space="preserve"> Table 2A: Partial correlations between CVD biomarkers and possible </w:t>
      </w:r>
      <w:r w:rsidRPr="000E5B99">
        <w:rPr>
          <w:rFonts w:ascii="Times New Roman" w:hAnsi="Times New Roman" w:cs="Times New Roman"/>
          <w:b/>
          <w:bCs/>
          <w:i/>
          <w:iCs/>
        </w:rPr>
        <w:t>a priori</w:t>
      </w:r>
      <w:r w:rsidRPr="000E5B99">
        <w:rPr>
          <w:rFonts w:ascii="Times New Roman" w:hAnsi="Times New Roman" w:cs="Times New Roman"/>
          <w:b/>
          <w:bCs/>
        </w:rPr>
        <w:t xml:space="preserve">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2585"/>
        <w:gridCol w:w="2586"/>
        <w:gridCol w:w="2585"/>
        <w:gridCol w:w="2585"/>
      </w:tblGrid>
      <w:tr w:rsidR="000E5B99" w:rsidRPr="000E5B99" w14:paraId="661900B8" w14:textId="77777777" w:rsidTr="00AD2CA7">
        <w:tc>
          <w:tcPr>
            <w:tcW w:w="1293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84E068F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otal cohort</w:t>
            </w:r>
          </w:p>
          <w:p w14:paraId="745E70C4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=450</w:t>
            </w:r>
          </w:p>
        </w:tc>
      </w:tr>
      <w:tr w:rsidR="000E5B99" w:rsidRPr="000E5B99" w14:paraId="6E552E08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3D73E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8933A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hs-cTnT</w:t>
            </w:r>
            <w:proofErr w:type="spellEnd"/>
          </w:p>
        </w:tc>
        <w:tc>
          <w:tcPr>
            <w:tcW w:w="25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44CAC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ibrinogen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24267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CRP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E535F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</w:tr>
      <w:tr w:rsidR="000E5B99" w:rsidRPr="000E5B99" w14:paraId="0C7C248B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4D3E42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hs-cTnT</w:t>
            </w:r>
            <w:proofErr w:type="spellEnd"/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E4F17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  <w:tc>
          <w:tcPr>
            <w:tcW w:w="25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0FD2F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131C65A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42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74AC7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6E09CB5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29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8CAAE9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9</w:t>
            </w:r>
          </w:p>
          <w:p w14:paraId="62986C3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54</w:t>
            </w:r>
          </w:p>
        </w:tc>
      </w:tr>
      <w:tr w:rsidR="000E5B99" w:rsidRPr="000E5B99" w14:paraId="63DD207A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92A29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ibrinogen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7365C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03133EC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42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5B614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B0DC7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5</w:t>
            </w:r>
          </w:p>
          <w:p w14:paraId="6C064D4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D0197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726D3D7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735</w:t>
            </w:r>
          </w:p>
        </w:tc>
      </w:tr>
      <w:tr w:rsidR="000E5B99" w:rsidRPr="000E5B99" w14:paraId="71F608A7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533E5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hsCRP</w:t>
            </w:r>
            <w:proofErr w:type="spellEnd"/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2F933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4D3A807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29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5EEE1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5</w:t>
            </w:r>
          </w:p>
          <w:p w14:paraId="4CE1675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462CC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31972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8</w:t>
            </w:r>
          </w:p>
          <w:p w14:paraId="3A80958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13</w:t>
            </w:r>
          </w:p>
        </w:tc>
      </w:tr>
      <w:tr w:rsidR="000E5B99" w:rsidRPr="000E5B99" w14:paraId="4A0C926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B6E4F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7B43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9</w:t>
            </w:r>
          </w:p>
          <w:p w14:paraId="60E6034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5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182D1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01864F4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735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89B352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8</w:t>
            </w:r>
          </w:p>
          <w:p w14:paraId="1553BA8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13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28388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</w:tr>
      <w:tr w:rsidR="000E5B99" w:rsidRPr="000E5B99" w14:paraId="6B7969E3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5A54C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73802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3</w:t>
            </w:r>
          </w:p>
          <w:p w14:paraId="15084FE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7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AEE34C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2</w:t>
            </w:r>
          </w:p>
          <w:p w14:paraId="1F6C54D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FEC68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2</w:t>
            </w:r>
          </w:p>
          <w:p w14:paraId="5E139C8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6A00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9</w:t>
            </w:r>
          </w:p>
          <w:p w14:paraId="4AA3081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0</w:t>
            </w:r>
          </w:p>
        </w:tc>
      </w:tr>
      <w:tr w:rsidR="000E5B99" w:rsidRPr="000E5B99" w14:paraId="348F7B44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E0110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F9A17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7CB52CD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32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86650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36</w:t>
            </w:r>
          </w:p>
          <w:p w14:paraId="37DDF86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8EAEB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6</w:t>
            </w:r>
          </w:p>
          <w:p w14:paraId="51D106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FFF23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27FD1EB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33</w:t>
            </w:r>
          </w:p>
        </w:tc>
      </w:tr>
      <w:tr w:rsidR="000E5B99" w:rsidRPr="000E5B99" w14:paraId="0B155407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78A90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Hypertension Status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FA779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8</w:t>
            </w:r>
          </w:p>
          <w:p w14:paraId="6DCBDA3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98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7F467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0</w:t>
            </w:r>
          </w:p>
          <w:p w14:paraId="6DBE74E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14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98AF6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028E778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5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8B95B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2</w:t>
            </w:r>
          </w:p>
          <w:p w14:paraId="3BFA442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24</w:t>
            </w:r>
          </w:p>
        </w:tc>
      </w:tr>
      <w:tr w:rsidR="000E5B99" w:rsidRPr="000E5B99" w14:paraId="6BCEC46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C454B7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VAT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6BD8B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0</w:t>
            </w:r>
          </w:p>
          <w:p w14:paraId="596498F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73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4D7BC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5</w:t>
            </w:r>
          </w:p>
          <w:p w14:paraId="4E92234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61795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4</w:t>
            </w:r>
          </w:p>
          <w:p w14:paraId="517A230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59EA48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2</w:t>
            </w:r>
          </w:p>
          <w:p w14:paraId="42199DF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0</w:t>
            </w:r>
          </w:p>
        </w:tc>
      </w:tr>
      <w:tr w:rsidR="000E5B99" w:rsidRPr="000E5B99" w14:paraId="55697D0F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52A1C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1C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1525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5</w:t>
            </w:r>
          </w:p>
          <w:p w14:paraId="555954C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13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169F4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6</w:t>
            </w:r>
          </w:p>
          <w:p w14:paraId="01E83A3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50EDD6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7</w:t>
            </w:r>
          </w:p>
          <w:p w14:paraId="665158F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CEFFA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3</w:t>
            </w:r>
          </w:p>
          <w:p w14:paraId="75338B0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42</w:t>
            </w:r>
          </w:p>
        </w:tc>
      </w:tr>
      <w:tr w:rsidR="000E5B99" w:rsidRPr="000E5B99" w14:paraId="7F154220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EF897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otal cholesterol/HDL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7A162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00B0307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12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40AA8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5</w:t>
            </w:r>
          </w:p>
          <w:p w14:paraId="05DA368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F6B0E0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5</w:t>
            </w:r>
          </w:p>
          <w:p w14:paraId="6906157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71EDF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12C3DD8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89</w:t>
            </w:r>
          </w:p>
        </w:tc>
      </w:tr>
      <w:tr w:rsidR="000E5B99" w:rsidRPr="000E5B99" w14:paraId="02072AB4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96C2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riglyceride/HDL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BB1AD7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7A58111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25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F94399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3</w:t>
            </w:r>
          </w:p>
          <w:p w14:paraId="1471D2C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9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B031B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3</w:t>
            </w:r>
          </w:p>
          <w:p w14:paraId="1B6F813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9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FBCBEB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26ED8B5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81</w:t>
            </w:r>
          </w:p>
        </w:tc>
      </w:tr>
      <w:tr w:rsidR="000E5B99" w:rsidRPr="000E5B99" w14:paraId="3C5E947E" w14:textId="77777777" w:rsidTr="00AD2CA7">
        <w:tc>
          <w:tcPr>
            <w:tcW w:w="2589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67FDE14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eGFR</w:t>
            </w:r>
            <w:proofErr w:type="spellEnd"/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1B943B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0B6837F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44</w:t>
            </w:r>
          </w:p>
        </w:tc>
        <w:tc>
          <w:tcPr>
            <w:tcW w:w="2586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3838198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3</w:t>
            </w:r>
          </w:p>
          <w:p w14:paraId="5B385A9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98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BF800B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1440264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42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7C0840C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63AB440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35</w:t>
            </w:r>
          </w:p>
        </w:tc>
      </w:tr>
      <w:tr w:rsidR="000E5B99" w:rsidRPr="000E5B99" w14:paraId="1CAF7471" w14:textId="77777777" w:rsidTr="00AD2CA7">
        <w:tc>
          <w:tcPr>
            <w:tcW w:w="258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373839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Matsuda Index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518BD4D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5</w:t>
            </w:r>
          </w:p>
          <w:p w14:paraId="7C71945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32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2C54FC6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26</w:t>
            </w:r>
          </w:p>
          <w:p w14:paraId="53643F8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47E51F4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35</w:t>
            </w:r>
          </w:p>
          <w:p w14:paraId="3BED40A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3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7D6356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28</w:t>
            </w:r>
          </w:p>
          <w:p w14:paraId="0FCBE8D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1</w:t>
            </w:r>
          </w:p>
        </w:tc>
      </w:tr>
      <w:tr w:rsidR="000E5B99" w:rsidRPr="000E5B99" w14:paraId="5FBFB36F" w14:textId="77777777" w:rsidTr="00AD2CA7">
        <w:tc>
          <w:tcPr>
            <w:tcW w:w="2589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212D6B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Oral Disposition Index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C3DEC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2</w:t>
            </w:r>
          </w:p>
          <w:p w14:paraId="3046704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78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94D401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2</w:t>
            </w:r>
          </w:p>
          <w:p w14:paraId="43A14B7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89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D9C1A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1</w:t>
            </w:r>
          </w:p>
          <w:p w14:paraId="45E78CF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7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18DE3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29</w:t>
            </w:r>
          </w:p>
          <w:p w14:paraId="5812AE9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1</w:t>
            </w:r>
          </w:p>
        </w:tc>
      </w:tr>
      <w:tr w:rsidR="000E5B99" w:rsidRPr="000E5B99" w14:paraId="1BB29C31" w14:textId="77777777" w:rsidTr="00AD2CA7">
        <w:tc>
          <w:tcPr>
            <w:tcW w:w="1293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853A375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ocio-economic and Health Behaviors</w:t>
            </w:r>
          </w:p>
        </w:tc>
      </w:tr>
      <w:tr w:rsidR="000E5B99" w:rsidRPr="000E5B99" w14:paraId="7FC7BEAC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1ED1B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60A2C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6</w:t>
            </w:r>
          </w:p>
          <w:p w14:paraId="6952E20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3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B5DFB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8</w:t>
            </w:r>
          </w:p>
          <w:p w14:paraId="7B5439A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67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934DB7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4</w:t>
            </w:r>
          </w:p>
          <w:p w14:paraId="2BD5352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23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D661FB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5</w:t>
            </w:r>
          </w:p>
          <w:p w14:paraId="41DABE6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69</w:t>
            </w:r>
          </w:p>
        </w:tc>
      </w:tr>
      <w:tr w:rsidR="000E5B99" w:rsidRPr="000E5B99" w14:paraId="7E6D58FC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EAC85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lastRenderedPageBreak/>
              <w:t>Income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614952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1EAC154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56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B8F92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1</w:t>
            </w:r>
          </w:p>
          <w:p w14:paraId="353BBF3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2262B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03</w:t>
            </w:r>
          </w:p>
          <w:p w14:paraId="5232BF6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42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E4DA7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2</w:t>
            </w:r>
          </w:p>
          <w:p w14:paraId="099D9BC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2</w:t>
            </w:r>
          </w:p>
        </w:tc>
      </w:tr>
      <w:tr w:rsidR="000E5B99" w:rsidRPr="000E5B99" w14:paraId="22643EFF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FBB0E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BDB95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8</w:t>
            </w:r>
          </w:p>
          <w:p w14:paraId="6E7B7C3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72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594CB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0</w:t>
            </w:r>
          </w:p>
          <w:p w14:paraId="06E17A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76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226EE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3</w:t>
            </w:r>
          </w:p>
          <w:p w14:paraId="2B06774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1BB2D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6BA7E0B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14</w:t>
            </w:r>
          </w:p>
        </w:tc>
      </w:tr>
      <w:tr w:rsidR="000E5B99" w:rsidRPr="000E5B99" w14:paraId="4D023ED9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AD17BC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Drinking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87460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4D9683B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97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248B38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3</w:t>
            </w:r>
          </w:p>
          <w:p w14:paraId="5A1C92B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9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3571A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8</w:t>
            </w:r>
          </w:p>
          <w:p w14:paraId="3E5651E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07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91389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2E35476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59</w:t>
            </w:r>
          </w:p>
        </w:tc>
      </w:tr>
      <w:tr w:rsidR="009B45E4" w:rsidRPr="000E5B99" w14:paraId="6DB8E907" w14:textId="77777777" w:rsidTr="00AD2CA7">
        <w:tc>
          <w:tcPr>
            <w:tcW w:w="25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31D64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4F684F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9</w:t>
            </w:r>
          </w:p>
          <w:p w14:paraId="5058A8E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3</w:t>
            </w:r>
          </w:p>
        </w:tc>
        <w:tc>
          <w:tcPr>
            <w:tcW w:w="25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54EC0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4</w:t>
            </w:r>
          </w:p>
          <w:p w14:paraId="78EFAC4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08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B0CA4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4</w:t>
            </w:r>
          </w:p>
          <w:p w14:paraId="224CDF5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4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A209C0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2</w:t>
            </w:r>
          </w:p>
          <w:p w14:paraId="500F158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99</w:t>
            </w:r>
          </w:p>
        </w:tc>
      </w:tr>
    </w:tbl>
    <w:p w14:paraId="69D09259" w14:textId="77777777" w:rsidR="009B45E4" w:rsidRPr="000E5B99" w:rsidRDefault="009B45E4" w:rsidP="009B45E4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18B5440" w14:textId="3D523852" w:rsidR="009B45E4" w:rsidRPr="000E5B99" w:rsidRDefault="009B45E4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  <w:r w:rsidRPr="000E5B99">
        <w:rPr>
          <w:rFonts w:ascii="Times New Roman" w:hAnsi="Times New Roman" w:cs="Times New Roman"/>
          <w:b/>
          <w:bCs/>
        </w:rPr>
        <w:t>Suppl</w:t>
      </w:r>
      <w:r w:rsidR="004C1D9E" w:rsidRPr="000E5B99">
        <w:rPr>
          <w:rFonts w:ascii="Times New Roman" w:hAnsi="Times New Roman" w:cs="Times New Roman"/>
          <w:b/>
          <w:bCs/>
        </w:rPr>
        <w:t>ementary</w:t>
      </w:r>
      <w:r w:rsidRPr="000E5B99">
        <w:rPr>
          <w:rFonts w:ascii="Times New Roman" w:hAnsi="Times New Roman" w:cs="Times New Roman"/>
          <w:b/>
          <w:bCs/>
        </w:rPr>
        <w:t xml:space="preserve"> Table 2B: Partial correlations between CVD biomarkers and </w:t>
      </w:r>
      <w:r w:rsidRPr="000E5B99">
        <w:rPr>
          <w:rFonts w:ascii="Times New Roman" w:hAnsi="Times New Roman" w:cs="Times New Roman"/>
          <w:b/>
          <w:bCs/>
          <w:i/>
          <w:iCs/>
        </w:rPr>
        <w:t>a priori</w:t>
      </w:r>
      <w:r w:rsidRPr="000E5B99">
        <w:rPr>
          <w:rFonts w:ascii="Times New Roman" w:hAnsi="Times New Roman" w:cs="Times New Roman"/>
          <w:b/>
          <w:bCs/>
        </w:rPr>
        <w:t xml:space="preserve"> covariates in </w:t>
      </w:r>
      <w:proofErr w:type="spellStart"/>
      <w:r w:rsidRPr="000E5B99">
        <w:rPr>
          <w:rFonts w:ascii="Times New Roman" w:hAnsi="Times New Roman" w:cs="Times New Roman"/>
          <w:b/>
          <w:bCs/>
        </w:rPr>
        <w:t>Abnl</w:t>
      </w:r>
      <w:proofErr w:type="spellEnd"/>
      <w:r w:rsidRPr="000E5B99">
        <w:rPr>
          <w:rFonts w:ascii="Times New Roman" w:hAnsi="Times New Roman" w:cs="Times New Roman"/>
          <w:b/>
          <w:bCs/>
        </w:rPr>
        <w:t>-GT-β-cell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2585"/>
        <w:gridCol w:w="2586"/>
        <w:gridCol w:w="2585"/>
        <w:gridCol w:w="2585"/>
      </w:tblGrid>
      <w:tr w:rsidR="000E5B99" w:rsidRPr="000E5B99" w14:paraId="2158D07D" w14:textId="77777777" w:rsidTr="00AD2CA7">
        <w:tc>
          <w:tcPr>
            <w:tcW w:w="1293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92BCEA6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Abn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-GT-β-cell failure</w:t>
            </w:r>
          </w:p>
          <w:p w14:paraId="00A3A760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=98</w:t>
            </w:r>
          </w:p>
        </w:tc>
      </w:tr>
      <w:tr w:rsidR="000E5B99" w:rsidRPr="000E5B99" w14:paraId="0FCFF47B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743113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2F967F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cTnT</w:t>
            </w:r>
            <w:proofErr w:type="spellEnd"/>
          </w:p>
        </w:tc>
        <w:tc>
          <w:tcPr>
            <w:tcW w:w="25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515D78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ibrinogen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1F93DD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CRP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C7247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</w:tr>
      <w:tr w:rsidR="000E5B99" w:rsidRPr="000E5B99" w14:paraId="4AC7E650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E2CC1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cTnT</w:t>
            </w:r>
            <w:proofErr w:type="spellEnd"/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BBFA5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8015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4</w:t>
            </w:r>
          </w:p>
          <w:p w14:paraId="5CC2E26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4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750B5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14402A9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40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ADFE7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3A0772B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67</w:t>
            </w:r>
          </w:p>
        </w:tc>
      </w:tr>
      <w:tr w:rsidR="000E5B99" w:rsidRPr="000E5B99" w14:paraId="0497779A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1DB681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ibrinogen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9365E0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4</w:t>
            </w:r>
          </w:p>
          <w:p w14:paraId="05C21A9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8404B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B5370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9</w:t>
            </w:r>
          </w:p>
          <w:p w14:paraId="4C0D900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5BC7D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2</w:t>
            </w:r>
          </w:p>
          <w:p w14:paraId="3F0D844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63</w:t>
            </w:r>
          </w:p>
        </w:tc>
      </w:tr>
      <w:tr w:rsidR="000E5B99" w:rsidRPr="000E5B99" w14:paraId="79C5E53C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D3F51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CRP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6E11E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48B28F2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40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29E3B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9</w:t>
            </w:r>
          </w:p>
          <w:p w14:paraId="3310DD0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FD678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C79B98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04CE4F5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684</w:t>
            </w:r>
          </w:p>
        </w:tc>
      </w:tr>
      <w:tr w:rsidR="000E5B99" w:rsidRPr="000E5B99" w14:paraId="414F26F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F836F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60970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3C8F2C2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67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9DC5F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2</w:t>
            </w:r>
          </w:p>
          <w:p w14:paraId="4EC12B0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63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9C037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733D728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84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5F626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</w:tr>
      <w:tr w:rsidR="000E5B99" w:rsidRPr="000E5B99" w14:paraId="12387476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97B7B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70A2D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02</w:t>
            </w:r>
          </w:p>
          <w:p w14:paraId="4B24733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87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63EB2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5</w:t>
            </w:r>
          </w:p>
          <w:p w14:paraId="2441148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BD655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9</w:t>
            </w:r>
          </w:p>
          <w:p w14:paraId="4FE4D24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9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864DA2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3</w:t>
            </w:r>
          </w:p>
          <w:p w14:paraId="701289A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06</w:t>
            </w:r>
          </w:p>
        </w:tc>
      </w:tr>
      <w:tr w:rsidR="000E5B99" w:rsidRPr="000E5B99" w14:paraId="1DC9BAA8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D898C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69CF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7</w:t>
            </w:r>
          </w:p>
          <w:p w14:paraId="3056C11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22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B39AD3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9</w:t>
            </w:r>
          </w:p>
          <w:p w14:paraId="3EB6705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FFB7C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1</w:t>
            </w:r>
          </w:p>
          <w:p w14:paraId="2839494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14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BCB41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5</w:t>
            </w:r>
          </w:p>
          <w:p w14:paraId="3A565A0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55</w:t>
            </w:r>
          </w:p>
        </w:tc>
      </w:tr>
      <w:tr w:rsidR="000E5B99" w:rsidRPr="000E5B99" w14:paraId="3BCA9AC5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0A844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Hypertension Status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80F84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8</w:t>
            </w:r>
          </w:p>
          <w:p w14:paraId="3BC0770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4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1A3483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50157B4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32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27602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4</w:t>
            </w:r>
          </w:p>
          <w:p w14:paraId="78A1BB8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7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A4C6D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07</w:t>
            </w:r>
          </w:p>
          <w:p w14:paraId="1F6D365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47</w:t>
            </w:r>
          </w:p>
        </w:tc>
      </w:tr>
      <w:tr w:rsidR="000E5B99" w:rsidRPr="000E5B99" w14:paraId="3A596CE0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6A0585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VAT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06B28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04</w:t>
            </w:r>
          </w:p>
          <w:p w14:paraId="19FAB75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69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59357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7365D9E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49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566009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4</w:t>
            </w:r>
          </w:p>
          <w:p w14:paraId="553149D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5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EAA4A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6ABB9BE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95</w:t>
            </w:r>
          </w:p>
        </w:tc>
      </w:tr>
      <w:tr w:rsidR="000E5B99" w:rsidRPr="000E5B99" w14:paraId="432D656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B2937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1C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CEDCC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3</w:t>
            </w:r>
          </w:p>
          <w:p w14:paraId="4EF93EE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1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EFC22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6</w:t>
            </w:r>
          </w:p>
          <w:p w14:paraId="6AF7DA2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2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7A279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0</w:t>
            </w:r>
          </w:p>
          <w:p w14:paraId="064EE3F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8D49F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165B2F2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80</w:t>
            </w:r>
          </w:p>
        </w:tc>
      </w:tr>
      <w:tr w:rsidR="000E5B99" w:rsidRPr="000E5B99" w14:paraId="23B520F6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98FA8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otal cholesterol/HDL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CF4D5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1</w:t>
            </w:r>
          </w:p>
          <w:p w14:paraId="2DD766C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07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8E24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6</w:t>
            </w:r>
          </w:p>
          <w:p w14:paraId="57183E6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2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1F5A0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4</w:t>
            </w:r>
          </w:p>
          <w:p w14:paraId="45CD792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AD0F3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2</w:t>
            </w:r>
          </w:p>
          <w:p w14:paraId="682D0F6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64</w:t>
            </w:r>
          </w:p>
        </w:tc>
      </w:tr>
      <w:tr w:rsidR="000E5B99" w:rsidRPr="000E5B99" w14:paraId="195EDD3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BE53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riglyceride/HDL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A303B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2</w:t>
            </w:r>
          </w:p>
          <w:p w14:paraId="4ED3897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=0.265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4E1E7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lastRenderedPageBreak/>
              <w:t>0.02</w:t>
            </w:r>
          </w:p>
          <w:p w14:paraId="63F3421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=0.819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3C946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lastRenderedPageBreak/>
              <w:t>0.23</w:t>
            </w:r>
          </w:p>
          <w:p w14:paraId="5D14FD0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=0.029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93C647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lastRenderedPageBreak/>
              <w:t>0.08</w:t>
            </w:r>
          </w:p>
          <w:p w14:paraId="6CE7F2E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=0.439</w:t>
            </w:r>
          </w:p>
        </w:tc>
      </w:tr>
      <w:tr w:rsidR="000E5B99" w:rsidRPr="000E5B99" w14:paraId="1955F069" w14:textId="77777777" w:rsidTr="00AD2CA7">
        <w:tc>
          <w:tcPr>
            <w:tcW w:w="2589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675A4C1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lastRenderedPageBreak/>
              <w:t>eGFR</w:t>
            </w:r>
            <w:proofErr w:type="spellEnd"/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0E2613E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7</w:t>
            </w:r>
          </w:p>
          <w:p w14:paraId="65D56C7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06</w:t>
            </w:r>
          </w:p>
        </w:tc>
        <w:tc>
          <w:tcPr>
            <w:tcW w:w="2586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47ADEC6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76527AC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58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553D75A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01</w:t>
            </w:r>
          </w:p>
          <w:p w14:paraId="31D701E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86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2070AEE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1DF3497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51</w:t>
            </w:r>
          </w:p>
        </w:tc>
      </w:tr>
      <w:tr w:rsidR="000E5B99" w:rsidRPr="000E5B99" w14:paraId="05433191" w14:textId="77777777" w:rsidTr="00AD2CA7">
        <w:tc>
          <w:tcPr>
            <w:tcW w:w="258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0F4BCF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Matsuda Index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80335B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37</w:t>
            </w:r>
          </w:p>
          <w:p w14:paraId="4E3168D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5890613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42</w:t>
            </w:r>
          </w:p>
          <w:p w14:paraId="35ED612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6EB4F2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36</w:t>
            </w:r>
          </w:p>
          <w:p w14:paraId="2EC90B5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3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71C4206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22</w:t>
            </w:r>
          </w:p>
          <w:p w14:paraId="0C1B100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61</w:t>
            </w:r>
          </w:p>
        </w:tc>
      </w:tr>
      <w:tr w:rsidR="000E5B99" w:rsidRPr="000E5B99" w14:paraId="3506A147" w14:textId="77777777" w:rsidTr="00AD2CA7">
        <w:tc>
          <w:tcPr>
            <w:tcW w:w="2589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D14AA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Oral Disposition Index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2A1E1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5</w:t>
            </w:r>
          </w:p>
          <w:p w14:paraId="27D068F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88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156953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9</w:t>
            </w:r>
          </w:p>
          <w:p w14:paraId="71A6D9C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80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8FEC5F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39</w:t>
            </w:r>
          </w:p>
          <w:p w14:paraId="50FCC1E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BA8D2A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31</w:t>
            </w:r>
          </w:p>
          <w:p w14:paraId="66A7236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7</w:t>
            </w:r>
          </w:p>
        </w:tc>
      </w:tr>
      <w:tr w:rsidR="000E5B99" w:rsidRPr="000E5B99" w14:paraId="161061BB" w14:textId="77777777" w:rsidTr="00AD2CA7">
        <w:tc>
          <w:tcPr>
            <w:tcW w:w="12930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65FFBA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ocio-economic and Health Behaviors</w:t>
            </w:r>
          </w:p>
        </w:tc>
      </w:tr>
      <w:tr w:rsidR="000E5B99" w:rsidRPr="000E5B99" w14:paraId="2BECF63B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8210A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C4FE8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1</w:t>
            </w:r>
          </w:p>
          <w:p w14:paraId="0D66500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19BA9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 xml:space="preserve"> -0.23</w:t>
            </w:r>
          </w:p>
          <w:p w14:paraId="5B192C9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67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CFA97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8</w:t>
            </w:r>
          </w:p>
          <w:p w14:paraId="0CA51E9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70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592362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6</w:t>
            </w:r>
          </w:p>
          <w:p w14:paraId="4535619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29</w:t>
            </w:r>
          </w:p>
        </w:tc>
      </w:tr>
      <w:tr w:rsidR="000E5B99" w:rsidRPr="000E5B99" w14:paraId="67E09D14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AF074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1B62FF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8</w:t>
            </w:r>
          </w:p>
          <w:p w14:paraId="6559F68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45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753B24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9</w:t>
            </w:r>
          </w:p>
          <w:p w14:paraId="70EAEC5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79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7A89D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6</w:t>
            </w:r>
          </w:p>
          <w:p w14:paraId="1B0615A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23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78A15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6</w:t>
            </w:r>
          </w:p>
          <w:p w14:paraId="55D1ACD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17</w:t>
            </w:r>
          </w:p>
        </w:tc>
      </w:tr>
      <w:tr w:rsidR="000E5B99" w:rsidRPr="000E5B99" w14:paraId="44412E6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F6F47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0D37C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3</w:t>
            </w:r>
          </w:p>
          <w:p w14:paraId="3D225A4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756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9EE7FC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3</w:t>
            </w:r>
          </w:p>
          <w:p w14:paraId="7DA9E12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795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2F241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5</w:t>
            </w:r>
          </w:p>
          <w:p w14:paraId="2087F2C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62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7A6CB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03</w:t>
            </w:r>
          </w:p>
          <w:p w14:paraId="65A9F5A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72</w:t>
            </w:r>
          </w:p>
        </w:tc>
      </w:tr>
      <w:tr w:rsidR="000E5B99" w:rsidRPr="000E5B99" w14:paraId="3E863A7B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9EFEF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Drinking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5A8FF4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3</w:t>
            </w:r>
          </w:p>
          <w:p w14:paraId="4F556E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770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7E0BE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4</w:t>
            </w:r>
          </w:p>
          <w:p w14:paraId="4D9C8FF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85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A4BBCC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0</w:t>
            </w:r>
          </w:p>
          <w:p w14:paraId="169664D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3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2A7E66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9</w:t>
            </w:r>
          </w:p>
          <w:p w14:paraId="1E3DA8E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11</w:t>
            </w:r>
          </w:p>
        </w:tc>
      </w:tr>
      <w:tr w:rsidR="009B45E4" w:rsidRPr="000E5B99" w14:paraId="67F1F173" w14:textId="77777777" w:rsidTr="00AD2CA7">
        <w:tc>
          <w:tcPr>
            <w:tcW w:w="25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E7E44D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D24DDB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7</w:t>
            </w:r>
          </w:p>
          <w:p w14:paraId="5A5B03A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96</w:t>
            </w:r>
          </w:p>
        </w:tc>
        <w:tc>
          <w:tcPr>
            <w:tcW w:w="25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0A9259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2414FE7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3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72A33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1</w:t>
            </w:r>
          </w:p>
          <w:p w14:paraId="4CED926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8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117916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3</w:t>
            </w:r>
          </w:p>
          <w:p w14:paraId="1031F78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07</w:t>
            </w:r>
          </w:p>
        </w:tc>
      </w:tr>
    </w:tbl>
    <w:p w14:paraId="47C8A8D6" w14:textId="77777777" w:rsidR="009B45E4" w:rsidRPr="000E5B99" w:rsidRDefault="009B45E4" w:rsidP="009B45E4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801EE55" w14:textId="022324E8" w:rsidR="009B45E4" w:rsidRPr="000E5B99" w:rsidRDefault="009B45E4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  <w:r w:rsidRPr="000E5B99">
        <w:rPr>
          <w:rFonts w:ascii="Times New Roman" w:hAnsi="Times New Roman" w:cs="Times New Roman"/>
          <w:b/>
          <w:bCs/>
        </w:rPr>
        <w:t>Suppl</w:t>
      </w:r>
      <w:r w:rsidR="004C1D9E" w:rsidRPr="000E5B99">
        <w:rPr>
          <w:rFonts w:ascii="Times New Roman" w:hAnsi="Times New Roman" w:cs="Times New Roman"/>
          <w:b/>
          <w:bCs/>
        </w:rPr>
        <w:t>ementary</w:t>
      </w:r>
      <w:r w:rsidRPr="000E5B99">
        <w:rPr>
          <w:rFonts w:ascii="Times New Roman" w:hAnsi="Times New Roman" w:cs="Times New Roman"/>
          <w:b/>
          <w:bCs/>
        </w:rPr>
        <w:t xml:space="preserve"> Table 2C: Partial correlations between CVD biomarkers and </w:t>
      </w:r>
      <w:r w:rsidRPr="000E5B99">
        <w:rPr>
          <w:rFonts w:ascii="Times New Roman" w:hAnsi="Times New Roman" w:cs="Times New Roman"/>
          <w:b/>
          <w:bCs/>
          <w:i/>
          <w:iCs/>
        </w:rPr>
        <w:t>a priori</w:t>
      </w:r>
      <w:r w:rsidRPr="000E5B99">
        <w:rPr>
          <w:rFonts w:ascii="Times New Roman" w:hAnsi="Times New Roman" w:cs="Times New Roman"/>
          <w:b/>
          <w:bCs/>
        </w:rPr>
        <w:t xml:space="preserve"> covariates in </w:t>
      </w:r>
      <w:proofErr w:type="spellStart"/>
      <w:r w:rsidRPr="000E5B99">
        <w:rPr>
          <w:rFonts w:ascii="Times New Roman" w:hAnsi="Times New Roman" w:cs="Times New Roman"/>
          <w:b/>
          <w:bCs/>
        </w:rPr>
        <w:t>Abnl</w:t>
      </w:r>
      <w:proofErr w:type="spellEnd"/>
      <w:r w:rsidRPr="000E5B99">
        <w:rPr>
          <w:rFonts w:ascii="Times New Roman" w:hAnsi="Times New Roman" w:cs="Times New Roman"/>
          <w:b/>
          <w:bCs/>
        </w:rPr>
        <w:t>-GT-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2585"/>
        <w:gridCol w:w="2586"/>
        <w:gridCol w:w="2585"/>
        <w:gridCol w:w="2585"/>
      </w:tblGrid>
      <w:tr w:rsidR="000E5B99" w:rsidRPr="000E5B99" w14:paraId="0D747765" w14:textId="77777777" w:rsidTr="00AD2CA7">
        <w:tc>
          <w:tcPr>
            <w:tcW w:w="1293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2135DA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Abnl</w:t>
            </w:r>
            <w:proofErr w:type="spellEnd"/>
            <w:r w:rsidRPr="000E5B99">
              <w:rPr>
                <w:rFonts w:ascii="Times New Roman" w:hAnsi="Times New Roman" w:cs="Times New Roman"/>
                <w:b/>
                <w:bCs/>
              </w:rPr>
              <w:t>-GT-IR</w:t>
            </w:r>
          </w:p>
          <w:p w14:paraId="7E1BD983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=72</w:t>
            </w:r>
          </w:p>
        </w:tc>
      </w:tr>
      <w:tr w:rsidR="000E5B99" w:rsidRPr="000E5B99" w14:paraId="2781401B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8151A7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A4E04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cTnT</w:t>
            </w:r>
            <w:proofErr w:type="spellEnd"/>
          </w:p>
        </w:tc>
        <w:tc>
          <w:tcPr>
            <w:tcW w:w="25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C3C111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ibrinogen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6802A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CRP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3AD1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</w:tr>
      <w:tr w:rsidR="000E5B99" w:rsidRPr="000E5B99" w14:paraId="66351FA8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8508E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cTnT</w:t>
            </w:r>
            <w:proofErr w:type="spellEnd"/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B254A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A65D43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9</w:t>
            </w:r>
          </w:p>
          <w:p w14:paraId="6F8A59F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104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AAC7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0</w:t>
            </w:r>
          </w:p>
          <w:p w14:paraId="17B55BB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009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38B3A0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2</w:t>
            </w:r>
          </w:p>
          <w:p w14:paraId="2F3D857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084</w:t>
            </w:r>
          </w:p>
        </w:tc>
      </w:tr>
      <w:tr w:rsidR="000E5B99" w:rsidRPr="000E5B99" w14:paraId="35A5E98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F0C678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Fibrinogen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9ED0E7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9</w:t>
            </w:r>
          </w:p>
          <w:p w14:paraId="5650FCA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0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F9F53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427CE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5</w:t>
            </w:r>
          </w:p>
          <w:p w14:paraId="74BD9B7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028C0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3</w:t>
            </w:r>
          </w:p>
          <w:p w14:paraId="61C3F54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4</w:t>
            </w:r>
          </w:p>
        </w:tc>
      </w:tr>
      <w:tr w:rsidR="000E5B99" w:rsidRPr="000E5B99" w14:paraId="4A2E6718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FDC5F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CRP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AA0D60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0</w:t>
            </w:r>
          </w:p>
          <w:p w14:paraId="0740561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9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34629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55</w:t>
            </w:r>
          </w:p>
          <w:p w14:paraId="56B6FC5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FB8C5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144C82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7</w:t>
            </w:r>
          </w:p>
          <w:p w14:paraId="46BFE12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38</w:t>
            </w:r>
          </w:p>
        </w:tc>
      </w:tr>
      <w:tr w:rsidR="000E5B99" w:rsidRPr="000E5B99" w14:paraId="2B3069F6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135F0A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D5E87A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2</w:t>
            </w:r>
          </w:p>
          <w:p w14:paraId="6E868F5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8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360AF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3</w:t>
            </w:r>
          </w:p>
          <w:p w14:paraId="234FAA6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54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4A0BB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7</w:t>
            </w:r>
          </w:p>
          <w:p w14:paraId="2DB119F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3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3DFD6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1.00</w:t>
            </w:r>
          </w:p>
        </w:tc>
      </w:tr>
      <w:tr w:rsidR="000E5B99" w:rsidRPr="000E5B99" w14:paraId="214ACD85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5DC5B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7755B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4</w:t>
            </w:r>
          </w:p>
          <w:p w14:paraId="18207C7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5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52B38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3</w:t>
            </w:r>
          </w:p>
          <w:p w14:paraId="4CBEDA0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90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BFF68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1</w:t>
            </w:r>
          </w:p>
          <w:p w14:paraId="6F6219D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42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18579A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6</w:t>
            </w:r>
          </w:p>
          <w:p w14:paraId="18982ED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86</w:t>
            </w:r>
          </w:p>
        </w:tc>
      </w:tr>
      <w:tr w:rsidR="000E5B99" w:rsidRPr="000E5B99" w14:paraId="6F5DC974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BB3D1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324343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3EF2E72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=0.934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79BD67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lastRenderedPageBreak/>
              <w:t>0.40</w:t>
            </w:r>
          </w:p>
          <w:p w14:paraId="007E2A6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2E8A1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lastRenderedPageBreak/>
              <w:t>0.31</w:t>
            </w:r>
          </w:p>
          <w:p w14:paraId="2B745CD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=0.007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A196F5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lastRenderedPageBreak/>
              <w:t>-0.04</w:t>
            </w:r>
          </w:p>
          <w:p w14:paraId="2CD12AA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E5B99">
              <w:rPr>
                <w:rFonts w:ascii="Times New Roman" w:hAnsi="Times New Roman" w:cs="Times New Roman"/>
              </w:rPr>
              <w:t>=0.742</w:t>
            </w:r>
          </w:p>
        </w:tc>
      </w:tr>
      <w:tr w:rsidR="000E5B99" w:rsidRPr="000E5B99" w14:paraId="298C402E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06509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lastRenderedPageBreak/>
              <w:t>Hypertension Status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4F03E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8</w:t>
            </w:r>
          </w:p>
          <w:p w14:paraId="07568F2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96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BEFF9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31</w:t>
            </w:r>
          </w:p>
          <w:p w14:paraId="2060530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7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A5EAB4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6</w:t>
            </w:r>
          </w:p>
          <w:p w14:paraId="0CDCC9C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65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35F07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9</w:t>
            </w:r>
          </w:p>
          <w:p w14:paraId="695629B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55</w:t>
            </w:r>
          </w:p>
        </w:tc>
      </w:tr>
      <w:tr w:rsidR="000E5B99" w:rsidRPr="000E5B99" w14:paraId="2C496A89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486FC9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VAT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9957C4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4</w:t>
            </w:r>
          </w:p>
          <w:p w14:paraId="06CCC1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712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25371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6</w:t>
            </w:r>
          </w:p>
          <w:p w14:paraId="46BEFB3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7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B85E0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30</w:t>
            </w:r>
          </w:p>
          <w:p w14:paraId="66FCCFD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9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BBF6BD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20</w:t>
            </w:r>
          </w:p>
          <w:p w14:paraId="4999CC8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9</w:t>
            </w:r>
          </w:p>
        </w:tc>
      </w:tr>
      <w:tr w:rsidR="000E5B99" w:rsidRPr="000E5B99" w14:paraId="21DE704A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88C26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A1C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9742A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69E430C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743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230C3F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7</w:t>
            </w:r>
          </w:p>
          <w:p w14:paraId="53DAF45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586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DC48C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1</w:t>
            </w:r>
          </w:p>
          <w:p w14:paraId="4AE1DE3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3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61642C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4</w:t>
            </w:r>
          </w:p>
          <w:p w14:paraId="2F0D075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76</w:t>
            </w:r>
          </w:p>
        </w:tc>
      </w:tr>
      <w:tr w:rsidR="000E5B99" w:rsidRPr="000E5B99" w14:paraId="40613022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8693C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otal cholesterol/HDL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DF614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6</w:t>
            </w:r>
          </w:p>
          <w:p w14:paraId="3AA2C41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18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4A940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35</w:t>
            </w:r>
          </w:p>
          <w:p w14:paraId="751CD3C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36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F5B5A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0647071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955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E89A9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3</w:t>
            </w:r>
          </w:p>
          <w:p w14:paraId="0F80198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71</w:t>
            </w:r>
          </w:p>
        </w:tc>
      </w:tr>
      <w:tr w:rsidR="000E5B99" w:rsidRPr="000E5B99" w14:paraId="351A8CF4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B80502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Triglyceride/HDL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48F02A4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2</w:t>
            </w:r>
          </w:p>
          <w:p w14:paraId="6D6522C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98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F3CD8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4</w:t>
            </w:r>
          </w:p>
          <w:p w14:paraId="3321D9A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43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4A82C1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9</w:t>
            </w:r>
          </w:p>
          <w:p w14:paraId="32B1612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42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E9D2D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55</w:t>
            </w:r>
          </w:p>
          <w:p w14:paraId="7A4B481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6</w:t>
            </w:r>
          </w:p>
        </w:tc>
      </w:tr>
      <w:tr w:rsidR="000E5B99" w:rsidRPr="000E5B99" w14:paraId="08390A98" w14:textId="77777777" w:rsidTr="00AD2CA7">
        <w:tc>
          <w:tcPr>
            <w:tcW w:w="2589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569E2F6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B99">
              <w:rPr>
                <w:rFonts w:ascii="Times New Roman" w:hAnsi="Times New Roman" w:cs="Times New Roman"/>
                <w:b/>
                <w:bCs/>
              </w:rPr>
              <w:t>eGFR</w:t>
            </w:r>
            <w:proofErr w:type="spellEnd"/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0D8D563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6</w:t>
            </w:r>
          </w:p>
          <w:p w14:paraId="02304C2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25</w:t>
            </w:r>
          </w:p>
        </w:tc>
        <w:tc>
          <w:tcPr>
            <w:tcW w:w="2586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1E5358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3</w:t>
            </w:r>
          </w:p>
          <w:p w14:paraId="2144387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324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513720B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43</w:t>
            </w:r>
          </w:p>
          <w:p w14:paraId="4AEE22F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2CC0DA9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39</w:t>
            </w:r>
          </w:p>
          <w:p w14:paraId="7D8F944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</w:tr>
      <w:tr w:rsidR="000E5B99" w:rsidRPr="000E5B99" w14:paraId="3C015A39" w14:textId="77777777" w:rsidTr="00AD2CA7">
        <w:tc>
          <w:tcPr>
            <w:tcW w:w="2589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0F581AC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Matsuda Index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4206EDB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22</w:t>
            </w:r>
          </w:p>
          <w:p w14:paraId="1ED9BD7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261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2246B5C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31</w:t>
            </w:r>
          </w:p>
          <w:p w14:paraId="0DB97A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187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1F9A723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34</w:t>
            </w:r>
          </w:p>
          <w:p w14:paraId="031CF19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086DE60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31</w:t>
            </w:r>
          </w:p>
          <w:p w14:paraId="7B1DA9A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4</w:t>
            </w:r>
          </w:p>
        </w:tc>
      </w:tr>
      <w:tr w:rsidR="000E5B99" w:rsidRPr="000E5B99" w14:paraId="246F708C" w14:textId="77777777" w:rsidTr="00AD2CA7">
        <w:tc>
          <w:tcPr>
            <w:tcW w:w="2589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EF180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Oral Disposition Index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7A47F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9</w:t>
            </w:r>
          </w:p>
          <w:p w14:paraId="2B26E29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487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DD0506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1</w:t>
            </w:r>
          </w:p>
          <w:p w14:paraId="0BA8DE6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899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67DEB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38</w:t>
            </w:r>
          </w:p>
          <w:p w14:paraId="73D8FF0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6BBBD5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41</w:t>
            </w:r>
          </w:p>
          <w:p w14:paraId="4B5C066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i/>
                <w:iCs/>
              </w:rPr>
              <w:t>P</w:t>
            </w:r>
            <w:r w:rsidRPr="000E5B99">
              <w:rPr>
                <w:rFonts w:ascii="Times New Roman" w:hAnsi="Times New Roman" w:cs="Times New Roman"/>
              </w:rPr>
              <w:t>=0.001</w:t>
            </w:r>
          </w:p>
        </w:tc>
      </w:tr>
      <w:tr w:rsidR="000E5B99" w:rsidRPr="000E5B99" w14:paraId="67F413EE" w14:textId="77777777" w:rsidTr="00AD2CA7">
        <w:tc>
          <w:tcPr>
            <w:tcW w:w="1293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23D6261" w14:textId="77777777" w:rsidR="009B45E4" w:rsidRPr="000E5B99" w:rsidRDefault="009B45E4" w:rsidP="00AD2CA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ocio-economic and Health Behaviors</w:t>
            </w:r>
          </w:p>
        </w:tc>
      </w:tr>
      <w:tr w:rsidR="000E5B99" w:rsidRPr="000E5B99" w14:paraId="5CFD1EE9" w14:textId="77777777" w:rsidTr="00AD2CA7">
        <w:tc>
          <w:tcPr>
            <w:tcW w:w="25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AD727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0E2E3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8</w:t>
            </w:r>
          </w:p>
          <w:p w14:paraId="71105A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212</w:t>
            </w:r>
          </w:p>
        </w:tc>
        <w:tc>
          <w:tcPr>
            <w:tcW w:w="25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798F9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4</w:t>
            </w:r>
          </w:p>
          <w:p w14:paraId="2185A6F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326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F63EE4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24</w:t>
            </w:r>
          </w:p>
          <w:p w14:paraId="57BA219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082</w:t>
            </w:r>
          </w:p>
        </w:tc>
        <w:tc>
          <w:tcPr>
            <w:tcW w:w="25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A7965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0</w:t>
            </w:r>
          </w:p>
          <w:p w14:paraId="2A3F647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477</w:t>
            </w:r>
          </w:p>
        </w:tc>
      </w:tr>
      <w:tr w:rsidR="000E5B99" w:rsidRPr="000E5B99" w14:paraId="008131B7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97C50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6DBAF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3EA9618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648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0F57C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10</w:t>
            </w:r>
          </w:p>
          <w:p w14:paraId="7EA8328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388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A85EB0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1</w:t>
            </w:r>
          </w:p>
          <w:p w14:paraId="77453C1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947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61FE48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22</w:t>
            </w:r>
          </w:p>
          <w:p w14:paraId="008EC751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061</w:t>
            </w:r>
          </w:p>
        </w:tc>
      </w:tr>
      <w:tr w:rsidR="000E5B99" w:rsidRPr="000E5B99" w14:paraId="7EC1C1E9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5CF14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A208AD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5</w:t>
            </w:r>
          </w:p>
          <w:p w14:paraId="3A339D2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229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920C5D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8</w:t>
            </w:r>
          </w:p>
          <w:p w14:paraId="2953DAA6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495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F7D59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2</w:t>
            </w:r>
          </w:p>
          <w:p w14:paraId="0EC9E00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317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1A4C5D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6</w:t>
            </w:r>
          </w:p>
          <w:p w14:paraId="5946734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621</w:t>
            </w:r>
          </w:p>
        </w:tc>
      </w:tr>
      <w:tr w:rsidR="000E5B99" w:rsidRPr="000E5B99" w14:paraId="4F6F8042" w14:textId="77777777" w:rsidTr="00AD2CA7">
        <w:tc>
          <w:tcPr>
            <w:tcW w:w="25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38F44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Drinking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00A36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7</w:t>
            </w:r>
          </w:p>
          <w:p w14:paraId="0189B58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522</w:t>
            </w:r>
          </w:p>
        </w:tc>
        <w:tc>
          <w:tcPr>
            <w:tcW w:w="25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05F9B3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17</w:t>
            </w:r>
          </w:p>
          <w:p w14:paraId="4F4912F5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143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69188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5</w:t>
            </w:r>
          </w:p>
          <w:p w14:paraId="77DFF61F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681</w:t>
            </w:r>
          </w:p>
        </w:tc>
        <w:tc>
          <w:tcPr>
            <w:tcW w:w="25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F1EABC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0.08</w:t>
            </w:r>
          </w:p>
          <w:p w14:paraId="0CC728A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522</w:t>
            </w:r>
          </w:p>
        </w:tc>
      </w:tr>
      <w:tr w:rsidR="009B45E4" w:rsidRPr="000E5B99" w14:paraId="374DC51B" w14:textId="77777777" w:rsidTr="00AD2CA7">
        <w:tc>
          <w:tcPr>
            <w:tcW w:w="25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984BE8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E5B99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4A4B44A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2</w:t>
            </w:r>
          </w:p>
          <w:p w14:paraId="3DA5266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886</w:t>
            </w:r>
          </w:p>
        </w:tc>
        <w:tc>
          <w:tcPr>
            <w:tcW w:w="25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BF9ECE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6</w:t>
            </w:r>
          </w:p>
          <w:p w14:paraId="693C06B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603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ED9CDE7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5</w:t>
            </w:r>
          </w:p>
          <w:p w14:paraId="44BCFEB2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650</w:t>
            </w:r>
          </w:p>
        </w:tc>
        <w:tc>
          <w:tcPr>
            <w:tcW w:w="25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83BC19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-0.03</w:t>
            </w:r>
          </w:p>
          <w:p w14:paraId="55D3BEDB" w14:textId="77777777" w:rsidR="009B45E4" w:rsidRPr="000E5B99" w:rsidRDefault="009B45E4" w:rsidP="00AD2CA7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E5B99">
              <w:rPr>
                <w:rFonts w:ascii="Times New Roman" w:hAnsi="Times New Roman" w:cs="Times New Roman"/>
              </w:rPr>
              <w:t>P=0.803</w:t>
            </w:r>
          </w:p>
        </w:tc>
      </w:tr>
    </w:tbl>
    <w:p w14:paraId="3D8F65B7" w14:textId="77777777" w:rsidR="009B45E4" w:rsidRPr="000E5B99" w:rsidRDefault="009B45E4" w:rsidP="009B45E4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3169E95" w14:textId="77777777" w:rsidR="00BA006D" w:rsidRPr="000E5B99" w:rsidRDefault="00BA006D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1559715E" w14:textId="77777777" w:rsidR="00BA006D" w:rsidRPr="000E5B99" w:rsidRDefault="00BA006D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08178CE8" w14:textId="77777777" w:rsidR="00BA006D" w:rsidRPr="000E5B99" w:rsidRDefault="00BA006D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356CE7DC" w14:textId="77777777" w:rsidR="00BA006D" w:rsidRPr="000E5B99" w:rsidRDefault="00BA006D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413DED34" w14:textId="4C4DA3AE" w:rsidR="009B45E4" w:rsidRPr="000E5B99" w:rsidRDefault="00FD5360" w:rsidP="009B45E4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  <w:r w:rsidRPr="000E5B99">
        <w:rPr>
          <w:rFonts w:ascii="Times New Roman" w:hAnsi="Times New Roman" w:cs="Times New Roman"/>
          <w:b/>
          <w:bCs/>
        </w:rPr>
        <w:lastRenderedPageBreak/>
        <w:t xml:space="preserve">Supplementary Table 3: </w:t>
      </w:r>
      <w:r w:rsidR="00BA006D" w:rsidRPr="000E5B99">
        <w:rPr>
          <w:rFonts w:ascii="Times New Roman" w:hAnsi="Times New Roman" w:cs="Times New Roman"/>
          <w:b/>
          <w:bCs/>
        </w:rPr>
        <w:t>Post-Hoc Power Analysis</w:t>
      </w:r>
    </w:p>
    <w:p w14:paraId="30C890D2" w14:textId="2E07B678" w:rsidR="009B45E4" w:rsidRPr="000E5B99" w:rsidRDefault="00BA006D" w:rsidP="00F8501F">
      <w:pPr>
        <w:spacing w:after="0"/>
        <w:rPr>
          <w:rFonts w:ascii="Times New Roman" w:hAnsi="Times New Roman" w:cs="Times New Roman"/>
        </w:rPr>
      </w:pPr>
      <w:r w:rsidRPr="000E5B99">
        <w:rPr>
          <w:rFonts w:ascii="Times New Roman" w:hAnsi="Times New Roman" w:cs="Times New Roman"/>
          <w:noProof/>
        </w:rPr>
        <w:drawing>
          <wp:inline distT="0" distB="0" distL="0" distR="0" wp14:anchorId="78EFE15F" wp14:editId="3B714220">
            <wp:extent cx="7185660" cy="4737305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6017" cy="477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3704F" w14:textId="77777777" w:rsidR="00F8501F" w:rsidRPr="000E5B99" w:rsidRDefault="00F8501F" w:rsidP="00F8501F">
      <w:pPr>
        <w:spacing w:after="0" w:line="240" w:lineRule="auto"/>
        <w:rPr>
          <w:rFonts w:ascii="Times New Roman" w:hAnsi="Times New Roman" w:cs="Times New Roman"/>
          <w:strike/>
        </w:rPr>
      </w:pPr>
    </w:p>
    <w:p w14:paraId="698438D8" w14:textId="77777777" w:rsidR="00D464E1" w:rsidRPr="000E5B99" w:rsidRDefault="00D464E1"/>
    <w:sectPr w:rsidR="00D464E1" w:rsidRPr="000E5B99" w:rsidSect="000E5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01F"/>
    <w:rsid w:val="000E5B99"/>
    <w:rsid w:val="004C1D9E"/>
    <w:rsid w:val="007010A7"/>
    <w:rsid w:val="009B45E4"/>
    <w:rsid w:val="00BA006D"/>
    <w:rsid w:val="00CF3746"/>
    <w:rsid w:val="00D464E1"/>
    <w:rsid w:val="00E15FB4"/>
    <w:rsid w:val="00F8501F"/>
    <w:rsid w:val="00FD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74A46"/>
  <w15:chartTrackingRefBased/>
  <w15:docId w15:val="{952F0084-CE86-47D2-A631-702E33334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0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0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67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NTZEL</dc:creator>
  <cp:keywords/>
  <dc:description/>
  <cp:lastModifiedBy>Ramya G</cp:lastModifiedBy>
  <cp:revision>3</cp:revision>
  <dcterms:created xsi:type="dcterms:W3CDTF">2022-08-01T11:34:00Z</dcterms:created>
  <dcterms:modified xsi:type="dcterms:W3CDTF">2022-09-07T10:50:00Z</dcterms:modified>
</cp:coreProperties>
</file>